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C2C" w:rsidRDefault="00DA2C2C"/>
    <w:p w:rsidR="00DA2C2C" w:rsidRDefault="00DA2C2C">
      <w:bookmarkStart w:id="0" w:name="_GoBack"/>
      <w:bookmarkEnd w:id="0"/>
    </w:p>
    <w:p w:rsidR="00184CD8" w:rsidRDefault="00EC0019" w:rsidP="00184CD8">
      <w:pPr>
        <w:spacing w:before="0"/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lationships of demographic character, oral conditions, systemic conditions, lifestyle, </w:t>
      </w:r>
      <w:r w:rsidR="00CA5D71">
        <w:rPr>
          <w:rStyle w:val="shorttext"/>
          <w:rFonts w:ascii="Times New Roman" w:hAnsi="Times New Roman" w:cs="Times New Roman"/>
          <w:b/>
          <w:sz w:val="24"/>
          <w:szCs w:val="24"/>
          <w:lang w:val="en"/>
        </w:rPr>
        <w:t>m</w:t>
      </w:r>
      <w:r w:rsidRPr="00EC0019">
        <w:rPr>
          <w:rStyle w:val="shorttext"/>
          <w:rFonts w:ascii="Times New Roman" w:hAnsi="Times New Roman" w:cs="Times New Roman"/>
          <w:b/>
          <w:sz w:val="24"/>
          <w:szCs w:val="24"/>
          <w:lang w:val="en"/>
        </w:rPr>
        <w:t>edication</w:t>
      </w:r>
      <w:r>
        <w:rPr>
          <w:rFonts w:ascii="Times New Roman" w:hAnsi="Times New Roman" w:cs="Times New Roman"/>
          <w:b/>
          <w:sz w:val="24"/>
          <w:szCs w:val="24"/>
        </w:rPr>
        <w:t>s and relocation from home with</w:t>
      </w:r>
      <w:r w:rsidR="00695BC9">
        <w:rPr>
          <w:rFonts w:ascii="Times New Roman" w:hAnsi="Times New Roman" w:cs="Times New Roman" w:hint="eastAsia"/>
          <w:b/>
          <w:sz w:val="24"/>
          <w:szCs w:val="24"/>
        </w:rPr>
        <w:t xml:space="preserve"> colonization of </w:t>
      </w:r>
      <w:r w:rsidR="00695BC9" w:rsidRPr="00695BC9">
        <w:rPr>
          <w:rFonts w:ascii="Times New Roman" w:hAnsi="Times New Roman" w:cs="Times New Roman" w:hint="eastAsia"/>
          <w:b/>
          <w:i/>
          <w:sz w:val="24"/>
          <w:szCs w:val="24"/>
        </w:rPr>
        <w:t>C</w:t>
      </w:r>
      <w:r w:rsidR="0072305A">
        <w:rPr>
          <w:rFonts w:ascii="Times New Roman" w:hAnsi="Times New Roman" w:cs="Times New Roman"/>
          <w:b/>
          <w:i/>
          <w:sz w:val="24"/>
          <w:szCs w:val="24"/>
        </w:rPr>
        <w:t xml:space="preserve">. albicans </w:t>
      </w:r>
      <w:r w:rsidR="0072305A" w:rsidRPr="0072305A">
        <w:rPr>
          <w:rFonts w:ascii="Times New Roman" w:hAnsi="Times New Roman" w:cs="Times New Roman"/>
          <w:b/>
          <w:sz w:val="24"/>
          <w:szCs w:val="24"/>
        </w:rPr>
        <w:t>and non-</w:t>
      </w:r>
      <w:r w:rsidR="0072305A">
        <w:rPr>
          <w:rFonts w:ascii="Times New Roman" w:hAnsi="Times New Roman" w:cs="Times New Roman"/>
          <w:b/>
          <w:i/>
          <w:sz w:val="24"/>
          <w:szCs w:val="24"/>
        </w:rPr>
        <w:t>albicans</w:t>
      </w:r>
      <w:r w:rsidR="00695B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A1B">
        <w:rPr>
          <w:rFonts w:ascii="Times New Roman" w:hAnsi="Times New Roman" w:cs="Times New Roman"/>
          <w:b/>
          <w:kern w:val="0"/>
          <w:sz w:val="24"/>
          <w:szCs w:val="24"/>
        </w:rPr>
        <w:t>(N=26</w:t>
      </w:r>
      <w:r w:rsidR="002049BA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="00F85A1B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D13DAC" w:rsidRPr="00614F4D" w:rsidRDefault="00D13DAC" w:rsidP="00184CD8">
      <w:pPr>
        <w:spacing w:before="0"/>
        <w:jc w:val="both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1"/>
        <w:tblW w:w="13603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1984"/>
        <w:gridCol w:w="1985"/>
        <w:gridCol w:w="1559"/>
        <w:gridCol w:w="284"/>
        <w:gridCol w:w="1842"/>
        <w:gridCol w:w="1843"/>
        <w:gridCol w:w="1559"/>
      </w:tblGrid>
      <w:tr w:rsidR="00AB7A9C" w:rsidRPr="00184CD8" w:rsidTr="00B05642">
        <w:tc>
          <w:tcPr>
            <w:tcW w:w="1838" w:type="dxa"/>
          </w:tcPr>
          <w:p w:rsidR="00AB7A9C" w:rsidRPr="00EC0019" w:rsidRDefault="00AB7A9C" w:rsidP="00184CD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5" w:type="dxa"/>
            <w:gridSpan w:val="8"/>
          </w:tcPr>
          <w:p w:rsidR="00AB7A9C" w:rsidRPr="00184CD8" w:rsidRDefault="002D243C" w:rsidP="000F0CD8">
            <w:pPr>
              <w:tabs>
                <w:tab w:val="left" w:pos="1453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onization</w:t>
            </w:r>
            <w:r w:rsidR="007230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72305A" w:rsidRPr="007230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ndida</w:t>
            </w:r>
          </w:p>
        </w:tc>
      </w:tr>
      <w:tr w:rsidR="00845201" w:rsidRPr="00184CD8" w:rsidTr="00B05642">
        <w:trPr>
          <w:trHeight w:val="496"/>
        </w:trPr>
        <w:tc>
          <w:tcPr>
            <w:tcW w:w="1838" w:type="dxa"/>
          </w:tcPr>
          <w:p w:rsidR="00845201" w:rsidRPr="00184CD8" w:rsidRDefault="00845201" w:rsidP="00184CD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37" w:type="dxa"/>
            <w:gridSpan w:val="4"/>
          </w:tcPr>
          <w:p w:rsidR="00845201" w:rsidRPr="00184CD8" w:rsidRDefault="00845201" w:rsidP="00184CD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5A1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albicans</w:t>
            </w:r>
          </w:p>
        </w:tc>
        <w:tc>
          <w:tcPr>
            <w:tcW w:w="284" w:type="dxa"/>
          </w:tcPr>
          <w:p w:rsidR="00845201" w:rsidRPr="00184CD8" w:rsidRDefault="00845201" w:rsidP="00184CD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44" w:type="dxa"/>
            <w:gridSpan w:val="3"/>
          </w:tcPr>
          <w:p w:rsidR="00845201" w:rsidRPr="00184CD8" w:rsidRDefault="00845201" w:rsidP="00184CD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</w:t>
            </w:r>
            <w:r w:rsidRPr="002D24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bicans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/>
                <w:b/>
                <w:i/>
                <w:sz w:val="24"/>
              </w:rPr>
            </w:pPr>
            <w:r w:rsidRPr="00184CD8">
              <w:rPr>
                <w:rFonts w:ascii="Times New Roman" w:hAnsi="Times New Roman"/>
                <w:b/>
                <w:i/>
                <w:sz w:val="24"/>
              </w:rPr>
              <w:t>n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 CI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OR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 CI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 (%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 CI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OR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 CI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umber of positive</w:t>
            </w:r>
            <w:r w:rsidR="008452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</w:tcPr>
          <w:p w:rsidR="00A82FD3" w:rsidRP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FD3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A82FD3">
              <w:rPr>
                <w:rFonts w:ascii="Times New Roman" w:hAnsi="Times New Roman" w:cs="Times New Roman"/>
                <w:sz w:val="24"/>
                <w:szCs w:val="24"/>
              </w:rPr>
              <w:t xml:space="preserve"> (52.0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 (0.99-154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A82FD3" w:rsidRPr="00184CD8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="000521EA">
              <w:rPr>
                <w:rFonts w:ascii="Times New Roman" w:hAnsi="Times New Roman" w:cs="Times New Roman"/>
                <w:sz w:val="24"/>
                <w:szCs w:val="24"/>
              </w:rPr>
              <w:t>28.0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82F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FD3">
              <w:rPr>
                <w:rFonts w:ascii="Times New Roman" w:hAnsi="Times New Roman" w:cs="Times New Roman" w:hint="eastAsia"/>
                <w:sz w:val="24"/>
                <w:szCs w:val="24"/>
              </w:rPr>
              <w:t>63 (55.3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8.4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ge (in 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ars)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84C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0.9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7D28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1559" w:type="dxa"/>
          </w:tcPr>
          <w:p w:rsidR="00A82FD3" w:rsidRP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FD3">
              <w:rPr>
                <w:rFonts w:ascii="Times New Roman" w:hAnsi="Times New Roman" w:cs="Times New Roman" w:hint="eastAsia"/>
                <w:sz w:val="24"/>
                <w:szCs w:val="24"/>
              </w:rPr>
              <w:t>29 (65.9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1 (1.36-5.34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-5.71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0.9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 xml:space="preserve">&lt; </w:t>
            </w:r>
            <w:r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80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FD3">
              <w:rPr>
                <w:rFonts w:ascii="Times New Roman" w:hAnsi="Times New Roman" w:cs="Times New Roman" w:hint="eastAsia"/>
                <w:sz w:val="24"/>
                <w:szCs w:val="24"/>
              </w:rPr>
              <w:t>112 (50.9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20.5)</w:t>
            </w:r>
          </w:p>
        </w:tc>
      </w:tr>
      <w:tr w:rsidR="00A82FD3" w:rsidRPr="00184CD8" w:rsidTr="00B05642">
        <w:tc>
          <w:tcPr>
            <w:tcW w:w="4531" w:type="dxa"/>
            <w:gridSpan w:val="3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4687">
              <w:rPr>
                <w:rFonts w:ascii="Times New Roman" w:hAnsi="Times New Roman" w:cs="Times New Roman"/>
                <w:b/>
                <w:sz w:val="24"/>
                <w:szCs w:val="24"/>
              </w:rPr>
              <w:t>Having one or more dec</w:t>
            </w:r>
            <w:r w:rsidRPr="007F468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yed teeth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 xml:space="preserve"> 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:rsidR="00A82FD3" w:rsidRPr="000900CD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40 (75.5)</w:t>
            </w:r>
          </w:p>
          <w:p w:rsidR="00A82FD3" w:rsidRPr="000900CD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 (0.59-1.81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24.5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 xml:space="preserve">　</w:t>
            </w: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0900CD" w:rsidRDefault="000900C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101 (47.9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 (23.7)</w:t>
            </w:r>
          </w:p>
        </w:tc>
      </w:tr>
      <w:tr w:rsidR="00A82FD3" w:rsidRPr="00184CD8" w:rsidTr="00B05642">
        <w:tc>
          <w:tcPr>
            <w:tcW w:w="6516" w:type="dxa"/>
            <w:gridSpan w:val="4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4687">
              <w:rPr>
                <w:rFonts w:ascii="Times New Roman" w:hAnsi="Times New Roman" w:cs="Times New Roman"/>
                <w:b/>
                <w:sz w:val="24"/>
                <w:szCs w:val="24"/>
              </w:rPr>
              <w:t>Number of present teeth</w:t>
            </w: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7F4687">
              <w:rPr>
                <w:rFonts w:ascii="Times New Roman" w:hAnsi="Times New Roman" w:cs="Times New Roman"/>
                <w:sz w:val="24"/>
                <w:szCs w:val="24"/>
              </w:rPr>
              <w:t>Edentulou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-1.09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59" w:type="dxa"/>
          </w:tcPr>
          <w:p w:rsidR="00A82FD3" w:rsidRPr="000900CD" w:rsidRDefault="000900C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33 (45.2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9 (1.83-3.12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37.0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2D69D5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7F4687">
              <w:rPr>
                <w:rFonts w:ascii="Times New Roman" w:hAnsi="Times New Roman" w:cs="Times New Roman"/>
                <w:sz w:val="24"/>
                <w:szCs w:val="24"/>
              </w:rPr>
              <w:t>1-19</w:t>
            </w:r>
            <w:r w:rsidR="00BB49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 (0.76-1.26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</w:tcPr>
          <w:p w:rsidR="00A82FD3" w:rsidRPr="000900CD" w:rsidRDefault="000900C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60 (56.1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 (1.51-2.42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7 (0.88-12.9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29.9)</w:t>
            </w:r>
          </w:p>
        </w:tc>
      </w:tr>
      <w:tr w:rsidR="00A82FD3" w:rsidRPr="00184CD8" w:rsidTr="00B05642">
        <w:trPr>
          <w:trHeight w:val="192"/>
        </w:trPr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7F4687">
              <w:rPr>
                <w:rFonts w:ascii="Times New Roman" w:hAnsi="Times New Roman" w:cs="Times New Roman"/>
                <w:sz w:val="24"/>
                <w:szCs w:val="24"/>
              </w:rPr>
              <w:t>20 or more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0900CD" w:rsidRDefault="000900C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48 (57.1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4.8)</w:t>
            </w:r>
          </w:p>
        </w:tc>
      </w:tr>
      <w:tr w:rsidR="00B05642" w:rsidRPr="00184CD8" w:rsidTr="00B05642">
        <w:tc>
          <w:tcPr>
            <w:tcW w:w="4531" w:type="dxa"/>
            <w:gridSpan w:val="3"/>
          </w:tcPr>
          <w:p w:rsidR="00B05642" w:rsidRPr="00184CD8" w:rsidRDefault="00B05642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ving periodontal pockets</w:t>
            </w:r>
          </w:p>
        </w:tc>
        <w:tc>
          <w:tcPr>
            <w:tcW w:w="1985" w:type="dxa"/>
          </w:tcPr>
          <w:p w:rsidR="00B05642" w:rsidRPr="00184CD8" w:rsidRDefault="00B05642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B05642" w:rsidRPr="00184CD8" w:rsidRDefault="00B05642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B05642" w:rsidRPr="00184CD8" w:rsidRDefault="00B05642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B05642" w:rsidRPr="00184CD8" w:rsidRDefault="00B05642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05642" w:rsidRPr="00184CD8" w:rsidRDefault="00B05642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05642" w:rsidRPr="00184CD8" w:rsidRDefault="00B05642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985" w:type="dxa"/>
          </w:tcPr>
          <w:p w:rsidR="00A82FD3" w:rsidRPr="000900CD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/>
                <w:sz w:val="24"/>
                <w:szCs w:val="24"/>
              </w:rPr>
              <w:t>0.90 (0.45-1.79)</w:t>
            </w:r>
          </w:p>
          <w:p w:rsidR="00A82FD3" w:rsidRPr="000900CD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00C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9" w:type="dxa"/>
          </w:tcPr>
          <w:p w:rsidR="00A82FD3" w:rsidRPr="000900CD" w:rsidRDefault="000900C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41 (56.9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 (0.46-1.28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19.4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lastRenderedPageBreak/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0900CD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0900CD" w:rsidRDefault="000900C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0CD">
              <w:rPr>
                <w:rFonts w:ascii="Times New Roman" w:hAnsi="Times New Roman" w:cs="Times New Roman" w:hint="eastAsia"/>
                <w:sz w:val="24"/>
                <w:szCs w:val="24"/>
              </w:rPr>
              <w:t>100 (52.1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 (25.5)</w:t>
            </w:r>
          </w:p>
        </w:tc>
      </w:tr>
      <w:tr w:rsidR="00A82FD3" w:rsidRPr="00184CD8" w:rsidTr="00B05642">
        <w:tc>
          <w:tcPr>
            <w:tcW w:w="2547" w:type="dxa"/>
            <w:gridSpan w:val="2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al hygiene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D13DAC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>Poor</w:t>
            </w:r>
          </w:p>
        </w:tc>
        <w:tc>
          <w:tcPr>
            <w:tcW w:w="709" w:type="dxa"/>
          </w:tcPr>
          <w:p w:rsidR="00A82FD3" w:rsidRPr="00184CD8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13DAC">
              <w:rPr>
                <w:rFonts w:ascii="Times New Roman" w:hAnsi="Times New Roman" w:cs="Times New Roman"/>
                <w:sz w:val="24"/>
                <w:szCs w:val="24"/>
              </w:rPr>
              <w:t xml:space="preserve"> (73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 (0.47-2.06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6 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23.5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D13DAC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Fair/</w:t>
            </w:r>
            <w:r w:rsidR="00A82FD3"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>Good</w:t>
            </w:r>
          </w:p>
        </w:tc>
        <w:tc>
          <w:tcPr>
            <w:tcW w:w="709" w:type="dxa"/>
          </w:tcPr>
          <w:p w:rsidR="00A82FD3" w:rsidRPr="00184CD8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16 (50.4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 (23.9)</w:t>
            </w:r>
          </w:p>
        </w:tc>
      </w:tr>
      <w:tr w:rsidR="00A82FD3" w:rsidRPr="00184CD8" w:rsidTr="00B05642">
        <w:tc>
          <w:tcPr>
            <w:tcW w:w="4531" w:type="dxa"/>
            <w:gridSpan w:val="3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 of denture 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>Yes</w:t>
            </w: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 (0.79-1.10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93 (51.2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 (1.37-1.77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</w:tcPr>
          <w:p w:rsidR="00A82FD3" w:rsidRPr="00184CD8" w:rsidRDefault="000521EA" w:rsidP="000521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FD3" w:rsidRPr="00184CD8" w:rsidTr="00B05642">
        <w:trPr>
          <w:trHeight w:val="291"/>
        </w:trPr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 w:hint="eastAsia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48 (57.1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4.8)</w:t>
            </w:r>
          </w:p>
        </w:tc>
      </w:tr>
      <w:tr w:rsidR="00A82FD3" w:rsidRPr="00184CD8" w:rsidTr="00B05642">
        <w:tc>
          <w:tcPr>
            <w:tcW w:w="1838" w:type="dxa"/>
            <w:vAlign w:val="center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esity </w:t>
            </w:r>
            <w:r w:rsidRPr="00627C8D">
              <w:rPr>
                <w:rFonts w:ascii="Times New Roman" w:hAnsi="Times New Roman" w:cs="Times New Roman"/>
                <w:sz w:val="24"/>
                <w:szCs w:val="24"/>
              </w:rPr>
              <w:t>(BMI≥25)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  <w:vAlign w:val="center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 (0.68-1.27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51 (51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 (1.06-2.00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31.3)</w:t>
            </w:r>
          </w:p>
        </w:tc>
      </w:tr>
      <w:tr w:rsidR="00A82FD3" w:rsidRPr="00184CD8" w:rsidTr="00B05642">
        <w:tc>
          <w:tcPr>
            <w:tcW w:w="1838" w:type="dxa"/>
            <w:vAlign w:val="center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90 (54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19.4)</w:t>
            </w:r>
          </w:p>
        </w:tc>
      </w:tr>
      <w:tr w:rsidR="00845201" w:rsidRPr="00184CD8" w:rsidTr="00B05642">
        <w:tc>
          <w:tcPr>
            <w:tcW w:w="6516" w:type="dxa"/>
            <w:gridSpan w:val="4"/>
          </w:tcPr>
          <w:p w:rsidR="00845201" w:rsidRPr="00184CD8" w:rsidRDefault="00845201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  <w:r w:rsidRPr="000348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ystolic BP</w:t>
            </w:r>
            <w:r w:rsidRPr="007E35A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≥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40 or</w:t>
            </w:r>
            <w:r w:rsidRPr="005364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astolic BP </w:t>
            </w:r>
            <w:r w:rsidRPr="007E35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9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845201" w:rsidRPr="00184CD8" w:rsidRDefault="00845201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845201" w:rsidRPr="00184CD8" w:rsidRDefault="00845201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845201" w:rsidRPr="00184CD8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45201" w:rsidRPr="00184CD8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45201" w:rsidRPr="00184CD8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 (0.50-1.00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957D28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38 (44.7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 (0.86-1.83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28.2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03 (57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 (21.8)</w:t>
            </w:r>
          </w:p>
        </w:tc>
      </w:tr>
      <w:tr w:rsidR="00A82FD3" w:rsidRPr="00184CD8" w:rsidTr="00B05642">
        <w:tc>
          <w:tcPr>
            <w:tcW w:w="6516" w:type="dxa"/>
            <w:gridSpan w:val="4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yslipidemia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0348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7E35A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DLC ≤ 34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Pr="005364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35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LC ≥14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 (0.71-1.63)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37 (55.2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 (0.50-1.41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2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04 (52.8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 (24.9)</w:t>
            </w:r>
          </w:p>
        </w:tc>
      </w:tr>
      <w:tr w:rsidR="00A82FD3" w:rsidRPr="00184CD8" w:rsidTr="00B05642">
        <w:tc>
          <w:tcPr>
            <w:tcW w:w="4531" w:type="dxa"/>
            <w:gridSpan w:val="3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3F">
              <w:rPr>
                <w:rFonts w:ascii="Times New Roman" w:hAnsi="Times New Roman" w:cs="Times New Roman"/>
                <w:b/>
                <w:sz w:val="24"/>
                <w:szCs w:val="24"/>
              </w:rPr>
              <w:t>Hyperglycem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27C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35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A1c ≥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)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 (0.62-1.52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13DAC">
              <w:rPr>
                <w:rFonts w:ascii="Times New Roman" w:hAnsi="Times New Roman" w:cs="Times New Roman"/>
                <w:sz w:val="24"/>
                <w:szCs w:val="24"/>
              </w:rPr>
              <w:t>52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79-2.10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8.8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10 (53.7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22.4)</w:t>
            </w:r>
          </w:p>
        </w:tc>
      </w:tr>
      <w:tr w:rsidR="00A82FD3" w:rsidRPr="00184CD8" w:rsidTr="00B05642">
        <w:tc>
          <w:tcPr>
            <w:tcW w:w="6516" w:type="dxa"/>
            <w:gridSpan w:val="4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rPr>
          <w:trHeight w:val="66"/>
        </w:trPr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 (0.46-2.49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1 (55.0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 (0.40-2.81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  <w:r w:rsidRPr="00184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5.0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30 (53.3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D8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0521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23.8)</w:t>
            </w:r>
          </w:p>
        </w:tc>
      </w:tr>
      <w:tr w:rsidR="00A82FD3" w:rsidRPr="00184CD8" w:rsidTr="00B05642">
        <w:tc>
          <w:tcPr>
            <w:tcW w:w="2547" w:type="dxa"/>
            <w:gridSpan w:val="2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ily drinker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 (0.38-1.14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 (0.26-1.39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9 (43.2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 (0.28-1.29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43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 (0.20-1.64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9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D13DAC" w:rsidRDefault="00D13DAC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3DAC">
              <w:rPr>
                <w:rFonts w:ascii="Times New Roman" w:hAnsi="Times New Roman" w:cs="Times New Roman" w:hint="eastAsia"/>
                <w:sz w:val="24"/>
                <w:szCs w:val="24"/>
              </w:rPr>
              <w:t>122 (55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521EA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 (</w:t>
            </w:r>
            <w:r w:rsidR="0008349D">
              <w:rPr>
                <w:rFonts w:ascii="Times New Roman" w:hAnsi="Times New Roman" w:cs="Times New Roman"/>
                <w:sz w:val="24"/>
                <w:szCs w:val="24"/>
              </w:rPr>
              <w:t>25.5)</w:t>
            </w:r>
          </w:p>
        </w:tc>
      </w:tr>
      <w:tr w:rsidR="00A82FD3" w:rsidRPr="00184CD8" w:rsidTr="00B05642">
        <w:tc>
          <w:tcPr>
            <w:tcW w:w="4531" w:type="dxa"/>
            <w:gridSpan w:val="3"/>
          </w:tcPr>
          <w:p w:rsidR="00A82FD3" w:rsidRPr="00181E71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E71">
              <w:rPr>
                <w:rFonts w:ascii="Times New Roman" w:eastAsia="ＭＳ Ｐゴシック" w:hAnsi="Times New Roman" w:cs="Times New Roman" w:hint="eastAsia"/>
                <w:b/>
                <w:bCs/>
                <w:kern w:val="36"/>
                <w:sz w:val="24"/>
                <w:szCs w:val="24"/>
              </w:rPr>
              <w:t>Taking</w:t>
            </w:r>
            <w:r w:rsidRPr="00181E71">
              <w:rPr>
                <w:rFonts w:ascii="Times New Roman" w:eastAsia="ＭＳ Ｐゴシック" w:hAnsi="Times New Roman" w:cs="Times New Roman"/>
                <w:b/>
                <w:bCs/>
                <w:kern w:val="36"/>
                <w:sz w:val="24"/>
                <w:szCs w:val="24"/>
              </w:rPr>
              <w:t xml:space="preserve"> </w:t>
            </w:r>
            <w:r w:rsidRPr="00181E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ntihypertension drugs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 (0.93-1.46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 (0.86-2.69)</w:t>
            </w:r>
          </w:p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45201">
              <w:rPr>
                <w:rFonts w:ascii="Times New Roman" w:hAnsi="Times New Roman" w:cs="Times New Roman"/>
                <w:sz w:val="24"/>
                <w:szCs w:val="24"/>
              </w:rPr>
              <w:t>3 (57.2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 (0.89-1.44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43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 (0.47-1.82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 (26.2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58 (48.7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21.0)</w:t>
            </w:r>
          </w:p>
        </w:tc>
      </w:tr>
      <w:tr w:rsidR="00A82FD3" w:rsidRPr="00184CD8" w:rsidTr="00B05642">
        <w:tc>
          <w:tcPr>
            <w:tcW w:w="4531" w:type="dxa"/>
            <w:gridSpan w:val="3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E71">
              <w:rPr>
                <w:rFonts w:ascii="Times New Roman" w:eastAsia="ＭＳ Ｐゴシック" w:hAnsi="Times New Roman" w:cs="Times New Roman" w:hint="eastAsia"/>
                <w:b/>
                <w:bCs/>
                <w:kern w:val="36"/>
                <w:sz w:val="24"/>
                <w:szCs w:val="24"/>
              </w:rPr>
              <w:t>Taking</w:t>
            </w:r>
            <w:r w:rsidRPr="00181E71">
              <w:rPr>
                <w:rFonts w:ascii="Times New Roman" w:eastAsia="ＭＳ Ｐゴシック" w:hAnsi="Times New Roman" w:cs="Times New Roman"/>
                <w:b/>
                <w:bCs/>
                <w:kern w:val="36"/>
                <w:sz w:val="24"/>
                <w:szCs w:val="24"/>
              </w:rPr>
              <w:t xml:space="preserve"> </w:t>
            </w:r>
            <w:r w:rsidRPr="00181E71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lang w:val="en"/>
              </w:rPr>
              <w:t>diabetes drugs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 (0.28-1.71)</w:t>
            </w:r>
          </w:p>
          <w:p w:rsidR="007D0B2F" w:rsidRPr="00184CD8" w:rsidRDefault="007D0B2F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 (0.22-2.37)</w:t>
            </w:r>
          </w:p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8 (44.4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 (0.46-3.31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43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 (0.23-4.15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27.8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133 (54.1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 (23.6)</w:t>
            </w:r>
          </w:p>
        </w:tc>
      </w:tr>
      <w:tr w:rsidR="00A82FD3" w:rsidRPr="00184CD8" w:rsidTr="00B05642">
        <w:tc>
          <w:tcPr>
            <w:tcW w:w="2547" w:type="dxa"/>
            <w:gridSpan w:val="2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E71">
              <w:rPr>
                <w:rFonts w:ascii="Times New Roman" w:eastAsia="ＭＳ Ｐゴシック" w:hAnsi="Times New Roman" w:cs="Times New Roman" w:hint="eastAsia"/>
                <w:b/>
                <w:bCs/>
                <w:kern w:val="36"/>
                <w:sz w:val="24"/>
                <w:szCs w:val="24"/>
              </w:rPr>
              <w:t>Tak</w:t>
            </w:r>
            <w:r w:rsidRPr="00181E71">
              <w:rPr>
                <w:rFonts w:ascii="Times New Roman" w:eastAsia="ＭＳ Ｐゴシック" w:hAnsi="Times New Roman" w:cs="Times New Roman"/>
                <w:b/>
                <w:bCs/>
                <w:kern w:val="36"/>
                <w:sz w:val="24"/>
                <w:szCs w:val="24"/>
              </w:rPr>
              <w:t xml:space="preserve">ing </w:t>
            </w:r>
            <w:r w:rsidRPr="00181E71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hypnotics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 (0.61-1.76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 (0.65-2.68)</w:t>
            </w:r>
          </w:p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25 (54.3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 (0.62-2.04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43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A9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AB7A9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B7A9C">
              <w:rPr>
                <w:rFonts w:ascii="Times New Roman" w:hAnsi="Times New Roman" w:cs="Times New Roman"/>
                <w:sz w:val="24"/>
                <w:szCs w:val="24"/>
              </w:rPr>
              <w:t>0.42-2.23</w:t>
            </w:r>
            <w:r w:rsidRPr="00AB7A9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  <w:p w:rsidR="00A82FD3" w:rsidRPr="00AB7A9C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26.1)</w:t>
            </w: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116 (53.2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 (23.4)</w:t>
            </w:r>
          </w:p>
        </w:tc>
      </w:tr>
      <w:tr w:rsidR="00A82FD3" w:rsidRPr="00184CD8" w:rsidTr="00B05642">
        <w:tc>
          <w:tcPr>
            <w:tcW w:w="4531" w:type="dxa"/>
            <w:gridSpan w:val="3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"/>
              </w:rPr>
              <w:t>Relocation</w:t>
            </w:r>
            <w:r w:rsidRPr="007F4687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"/>
              </w:rPr>
              <w:t xml:space="preserve"> from home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FD3" w:rsidRPr="00184CD8" w:rsidTr="00B05642"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1984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 (1.06-1.99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1.25-3.78)</w:t>
            </w:r>
          </w:p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65 (62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 (0.71-1.43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 (0.49-1.87)</w:t>
            </w:r>
          </w:p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24.0)</w:t>
            </w:r>
          </w:p>
        </w:tc>
      </w:tr>
      <w:tr w:rsidR="00A82FD3" w:rsidRPr="00184CD8" w:rsidTr="00B05642">
        <w:trPr>
          <w:trHeight w:val="60"/>
        </w:trPr>
        <w:tc>
          <w:tcPr>
            <w:tcW w:w="1838" w:type="dxa"/>
          </w:tcPr>
          <w:p w:rsidR="00A82FD3" w:rsidRPr="00184CD8" w:rsidRDefault="00A82FD3" w:rsidP="00A82FD3">
            <w:pPr>
              <w:ind w:firstLineChars="100" w:firstLine="240"/>
              <w:jc w:val="both"/>
              <w:outlineLvl w:val="0"/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</w:pPr>
            <w:r w:rsidRPr="00184CD8">
              <w:rPr>
                <w:rFonts w:ascii="Times New Roman" w:eastAsia="ＭＳ Ｐゴシック" w:hAnsi="Times New Roman" w:cs="Times New Roman"/>
                <w:bCs/>
                <w:kern w:val="36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9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A82FD3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845201" w:rsidRDefault="00845201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201">
              <w:rPr>
                <w:rFonts w:ascii="Times New Roman" w:hAnsi="Times New Roman" w:cs="Times New Roman" w:hint="eastAsia"/>
                <w:sz w:val="24"/>
                <w:szCs w:val="24"/>
              </w:rPr>
              <w:t>76 (47.5)</w:t>
            </w:r>
          </w:p>
        </w:tc>
        <w:tc>
          <w:tcPr>
            <w:tcW w:w="284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A82FD3" w:rsidRPr="00184CD8" w:rsidRDefault="00A82FD3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559" w:type="dxa"/>
          </w:tcPr>
          <w:p w:rsidR="00A82FD3" w:rsidRPr="00184CD8" w:rsidRDefault="0008349D" w:rsidP="00A82F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 (23.8)</w:t>
            </w:r>
          </w:p>
        </w:tc>
      </w:tr>
    </w:tbl>
    <w:p w:rsidR="00A82FD3" w:rsidRPr="00A82FD3" w:rsidRDefault="00A82FD3" w:rsidP="00A82FD3">
      <w:pPr>
        <w:spacing w:before="0"/>
        <w:jc w:val="both"/>
        <w:rPr>
          <w:rFonts w:ascii="Times New Roman" w:hAnsi="Times New Roman" w:cs="Times New Roman"/>
          <w:sz w:val="24"/>
          <w:szCs w:val="24"/>
        </w:rPr>
      </w:pPr>
      <w:r w:rsidRPr="00A82FD3">
        <w:rPr>
          <w:rFonts w:ascii="Times New Roman" w:hAnsi="Times New Roman" w:cs="Times New Roman"/>
          <w:i/>
          <w:sz w:val="24"/>
          <w:szCs w:val="24"/>
        </w:rPr>
        <w:t>Note.</w:t>
      </w:r>
      <w:r w:rsidRPr="00A82FD3">
        <w:rPr>
          <w:rFonts w:ascii="Times New Roman" w:hAnsi="Times New Roman" w:cs="Times New Roman"/>
          <w:sz w:val="24"/>
          <w:szCs w:val="24"/>
        </w:rPr>
        <w:t xml:space="preserve"> COR = crude odds ratio</w:t>
      </w:r>
      <w:r w:rsidR="00EC0019">
        <w:rPr>
          <w:rFonts w:ascii="Times New Roman" w:hAnsi="Times New Roman" w:cs="Times New Roman"/>
          <w:sz w:val="24"/>
          <w:szCs w:val="24"/>
        </w:rPr>
        <w:t xml:space="preserve"> from bi-variable analysis. </w:t>
      </w:r>
      <w:r w:rsidRPr="00A82FD3">
        <w:rPr>
          <w:rFonts w:ascii="Times New Roman" w:hAnsi="Times New Roman" w:cs="Times New Roman"/>
          <w:sz w:val="24"/>
          <w:szCs w:val="24"/>
        </w:rPr>
        <w:t xml:space="preserve">; </w:t>
      </w:r>
      <w:r w:rsidRPr="00A82FD3">
        <w:rPr>
          <w:rFonts w:ascii="Times New Roman" w:hAnsi="Times New Roman" w:cs="Times New Roman" w:hint="eastAsia"/>
          <w:sz w:val="24"/>
          <w:szCs w:val="24"/>
        </w:rPr>
        <w:t>AOR</w:t>
      </w:r>
      <w:r w:rsidRPr="00A82FD3">
        <w:rPr>
          <w:rFonts w:ascii="Times New Roman" w:hAnsi="Times New Roman" w:cs="Times New Roman"/>
          <w:sz w:val="24"/>
          <w:szCs w:val="24"/>
        </w:rPr>
        <w:t xml:space="preserve"> = </w:t>
      </w:r>
      <w:r w:rsidRPr="00A82FD3">
        <w:rPr>
          <w:rFonts w:ascii="Times New Roman" w:hAnsi="Times New Roman" w:cs="Times New Roman" w:hint="eastAsia"/>
          <w:sz w:val="24"/>
          <w:szCs w:val="24"/>
        </w:rPr>
        <w:t>adjusted odds ratio</w:t>
      </w:r>
      <w:r w:rsidR="00EC0019">
        <w:rPr>
          <w:rFonts w:ascii="Times New Roman" w:hAnsi="Times New Roman" w:cs="Times New Roman"/>
          <w:sz w:val="24"/>
          <w:szCs w:val="24"/>
        </w:rPr>
        <w:t xml:space="preserve"> from multinomial logistic regression </w:t>
      </w:r>
      <w:r w:rsidR="009F7450">
        <w:rPr>
          <w:rFonts w:ascii="Times New Roman" w:hAnsi="Times New Roman" w:cs="Times New Roman"/>
          <w:sz w:val="24"/>
          <w:szCs w:val="24"/>
        </w:rPr>
        <w:t>a</w:t>
      </w:r>
      <w:r w:rsidR="00EC0019">
        <w:rPr>
          <w:rFonts w:ascii="Times New Roman" w:hAnsi="Times New Roman" w:cs="Times New Roman"/>
          <w:sz w:val="24"/>
          <w:szCs w:val="24"/>
        </w:rPr>
        <w:t>nalysis</w:t>
      </w:r>
      <w:r w:rsidR="00EC0019" w:rsidRPr="009F7450">
        <w:rPr>
          <w:rFonts w:ascii="Times New Roman" w:hAnsi="Times New Roman" w:cs="Times New Roman"/>
          <w:sz w:val="24"/>
          <w:szCs w:val="24"/>
        </w:rPr>
        <w:t xml:space="preserve">. </w:t>
      </w:r>
      <w:r w:rsidRPr="00A82FD3">
        <w:rPr>
          <w:rFonts w:ascii="Times New Roman" w:hAnsi="Times New Roman" w:cs="Times New Roman"/>
          <w:sz w:val="24"/>
          <w:szCs w:val="24"/>
        </w:rPr>
        <w:t xml:space="preserve">; </w:t>
      </w:r>
      <w:r w:rsidRPr="00A82FD3">
        <w:rPr>
          <w:rFonts w:ascii="Times New Roman" w:hAnsi="Times New Roman" w:cs="Times New Roman" w:hint="eastAsia"/>
          <w:sz w:val="24"/>
          <w:szCs w:val="24"/>
        </w:rPr>
        <w:t>CI</w:t>
      </w:r>
      <w:r w:rsidRPr="00A82FD3">
        <w:rPr>
          <w:rFonts w:ascii="Times New Roman" w:hAnsi="Times New Roman" w:cs="Times New Roman"/>
          <w:sz w:val="24"/>
          <w:szCs w:val="24"/>
        </w:rPr>
        <w:t xml:space="preserve"> = </w:t>
      </w:r>
      <w:r w:rsidRPr="00A82FD3">
        <w:rPr>
          <w:rFonts w:ascii="Times New Roman" w:hAnsi="Times New Roman" w:cs="Times New Roman" w:hint="eastAsia"/>
          <w:sz w:val="24"/>
          <w:szCs w:val="24"/>
        </w:rPr>
        <w:t>confiden</w:t>
      </w:r>
      <w:r w:rsidRPr="00A82FD3">
        <w:rPr>
          <w:rFonts w:ascii="Times New Roman" w:hAnsi="Times New Roman" w:cs="Times New Roman"/>
          <w:sz w:val="24"/>
          <w:szCs w:val="24"/>
        </w:rPr>
        <w:t>ce</w:t>
      </w:r>
      <w:r w:rsidRPr="00A82FD3">
        <w:rPr>
          <w:rFonts w:ascii="Times New Roman" w:hAnsi="Times New Roman" w:cs="Times New Roman" w:hint="eastAsia"/>
          <w:sz w:val="24"/>
          <w:szCs w:val="24"/>
        </w:rPr>
        <w:t xml:space="preserve"> interval</w:t>
      </w:r>
      <w:r w:rsidRPr="00A82FD3">
        <w:rPr>
          <w:rFonts w:ascii="Times New Roman" w:hAnsi="Times New Roman" w:cs="Times New Roman"/>
          <w:sz w:val="24"/>
          <w:szCs w:val="24"/>
        </w:rPr>
        <w:t>.</w:t>
      </w:r>
    </w:p>
    <w:p w:rsidR="00A82FD3" w:rsidRPr="00A82FD3" w:rsidRDefault="00A82FD3" w:rsidP="00A82FD3">
      <w:pPr>
        <w:spacing w:before="0"/>
        <w:jc w:val="both"/>
        <w:rPr>
          <w:rFonts w:ascii="Times New Roman" w:hAnsi="Times New Roman" w:cs="Times New Roman"/>
          <w:sz w:val="24"/>
          <w:szCs w:val="24"/>
        </w:rPr>
      </w:pPr>
      <w:r w:rsidRPr="00A82FD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2FD3">
        <w:rPr>
          <w:rFonts w:ascii="Times New Roman" w:hAnsi="Times New Roman" w:cs="Times New Roman"/>
          <w:sz w:val="24"/>
          <w:szCs w:val="24"/>
        </w:rPr>
        <w:t xml:space="preserve"> The referent categories are in the last row for all the explanatory variables. </w:t>
      </w:r>
    </w:p>
    <w:p w:rsidR="00184CD8" w:rsidRPr="00A82FD3" w:rsidRDefault="00184CD8" w:rsidP="00184CD8">
      <w:pPr>
        <w:spacing w:before="0"/>
        <w:jc w:val="both"/>
      </w:pPr>
    </w:p>
    <w:p w:rsidR="00DA2C2C" w:rsidRDefault="00DA2C2C"/>
    <w:p w:rsidR="00CA4C0B" w:rsidRDefault="00CA4C0B"/>
    <w:p w:rsidR="00CA4C0B" w:rsidRDefault="00CA4C0B"/>
    <w:p w:rsidR="00CA4C0B" w:rsidRDefault="00CA4C0B"/>
    <w:p w:rsidR="00CA4C0B" w:rsidRDefault="00CA4C0B"/>
    <w:p w:rsidR="00CA4C0B" w:rsidRDefault="00CA4C0B"/>
    <w:p w:rsidR="00CA4C0B" w:rsidRDefault="00CA4C0B"/>
    <w:sectPr w:rsidR="00CA4C0B" w:rsidSect="00D13DAC">
      <w:pgSz w:w="15840" w:h="12240" w:orient="landscape" w:code="1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718" w:rsidRDefault="00C76718" w:rsidP="002D698E">
      <w:pPr>
        <w:spacing w:before="0"/>
      </w:pPr>
      <w:r>
        <w:separator/>
      </w:r>
    </w:p>
  </w:endnote>
  <w:endnote w:type="continuationSeparator" w:id="0">
    <w:p w:rsidR="00C76718" w:rsidRDefault="00C76718" w:rsidP="002D698E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718" w:rsidRDefault="00C76718" w:rsidP="002D698E">
      <w:pPr>
        <w:spacing w:before="0"/>
      </w:pPr>
      <w:r>
        <w:separator/>
      </w:r>
    </w:p>
  </w:footnote>
  <w:footnote w:type="continuationSeparator" w:id="0">
    <w:p w:rsidR="00C76718" w:rsidRDefault="00C76718" w:rsidP="002D698E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762"/>
    <w:rsid w:val="0003483F"/>
    <w:rsid w:val="000521EA"/>
    <w:rsid w:val="0008349D"/>
    <w:rsid w:val="000900CD"/>
    <w:rsid w:val="00091684"/>
    <w:rsid w:val="000D13A7"/>
    <w:rsid w:val="000D6347"/>
    <w:rsid w:val="000F0CD8"/>
    <w:rsid w:val="000F10A7"/>
    <w:rsid w:val="00157213"/>
    <w:rsid w:val="00181E71"/>
    <w:rsid w:val="00184CD8"/>
    <w:rsid w:val="001A66D3"/>
    <w:rsid w:val="001F5E3B"/>
    <w:rsid w:val="002049BA"/>
    <w:rsid w:val="00215C11"/>
    <w:rsid w:val="002503EB"/>
    <w:rsid w:val="002A7082"/>
    <w:rsid w:val="002C205C"/>
    <w:rsid w:val="002C445F"/>
    <w:rsid w:val="002D243C"/>
    <w:rsid w:val="002D698E"/>
    <w:rsid w:val="002D69D5"/>
    <w:rsid w:val="002D7FA4"/>
    <w:rsid w:val="002F0325"/>
    <w:rsid w:val="003414AB"/>
    <w:rsid w:val="003C085F"/>
    <w:rsid w:val="00434675"/>
    <w:rsid w:val="0048692A"/>
    <w:rsid w:val="004967F0"/>
    <w:rsid w:val="005054C1"/>
    <w:rsid w:val="005077E4"/>
    <w:rsid w:val="00530762"/>
    <w:rsid w:val="00531022"/>
    <w:rsid w:val="005A1300"/>
    <w:rsid w:val="005B4284"/>
    <w:rsid w:val="005C664B"/>
    <w:rsid w:val="005D7787"/>
    <w:rsid w:val="00613551"/>
    <w:rsid w:val="00614F4D"/>
    <w:rsid w:val="00627C8D"/>
    <w:rsid w:val="006647EB"/>
    <w:rsid w:val="00692B3B"/>
    <w:rsid w:val="00695BC9"/>
    <w:rsid w:val="006D695E"/>
    <w:rsid w:val="006E0595"/>
    <w:rsid w:val="0072305A"/>
    <w:rsid w:val="00726F73"/>
    <w:rsid w:val="007D0B2F"/>
    <w:rsid w:val="007E66DC"/>
    <w:rsid w:val="00834574"/>
    <w:rsid w:val="00845201"/>
    <w:rsid w:val="00891BD3"/>
    <w:rsid w:val="008A051D"/>
    <w:rsid w:val="00945CDC"/>
    <w:rsid w:val="00957D28"/>
    <w:rsid w:val="009743F1"/>
    <w:rsid w:val="009A56A3"/>
    <w:rsid w:val="009A5EE9"/>
    <w:rsid w:val="009F7450"/>
    <w:rsid w:val="00A17983"/>
    <w:rsid w:val="00A374C1"/>
    <w:rsid w:val="00A7483A"/>
    <w:rsid w:val="00A82FD3"/>
    <w:rsid w:val="00AB267C"/>
    <w:rsid w:val="00AB7A9C"/>
    <w:rsid w:val="00B05642"/>
    <w:rsid w:val="00BA4812"/>
    <w:rsid w:val="00BB4931"/>
    <w:rsid w:val="00BB4FA7"/>
    <w:rsid w:val="00BD3E31"/>
    <w:rsid w:val="00C51C33"/>
    <w:rsid w:val="00C654B4"/>
    <w:rsid w:val="00C76718"/>
    <w:rsid w:val="00C81F23"/>
    <w:rsid w:val="00CA4C0B"/>
    <w:rsid w:val="00CA5D71"/>
    <w:rsid w:val="00D05834"/>
    <w:rsid w:val="00D13DAC"/>
    <w:rsid w:val="00D23913"/>
    <w:rsid w:val="00DA2C2C"/>
    <w:rsid w:val="00DB7B33"/>
    <w:rsid w:val="00DC5F4C"/>
    <w:rsid w:val="00DD1A2F"/>
    <w:rsid w:val="00E026FB"/>
    <w:rsid w:val="00E46664"/>
    <w:rsid w:val="00E91C97"/>
    <w:rsid w:val="00EA1CD0"/>
    <w:rsid w:val="00EC0019"/>
    <w:rsid w:val="00EC57CD"/>
    <w:rsid w:val="00F203F0"/>
    <w:rsid w:val="00F475FB"/>
    <w:rsid w:val="00F85A1B"/>
    <w:rsid w:val="00FA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9E99A2-C5C3-4844-8005-A0604ED2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before="5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762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698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D698E"/>
  </w:style>
  <w:style w:type="paragraph" w:styleId="a6">
    <w:name w:val="footer"/>
    <w:basedOn w:val="a"/>
    <w:link w:val="a7"/>
    <w:uiPriority w:val="99"/>
    <w:unhideWhenUsed/>
    <w:rsid w:val="002D69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D698E"/>
  </w:style>
  <w:style w:type="table" w:customStyle="1" w:styleId="1">
    <w:name w:val="表 (格子)1"/>
    <w:basedOn w:val="a1"/>
    <w:next w:val="a3"/>
    <w:uiPriority w:val="39"/>
    <w:rsid w:val="00184CD8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503EB"/>
    <w:pPr>
      <w:spacing w:before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503EB"/>
    <w:rPr>
      <w:rFonts w:asciiTheme="majorHAnsi" w:eastAsiaTheme="majorEastAsia" w:hAnsiTheme="majorHAnsi" w:cstheme="majorBidi"/>
      <w:sz w:val="18"/>
      <w:szCs w:val="18"/>
    </w:rPr>
  </w:style>
  <w:style w:type="character" w:customStyle="1" w:styleId="shorttext">
    <w:name w:val="short_text"/>
    <w:basedOn w:val="a0"/>
    <w:rsid w:val="00181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9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i</dc:creator>
  <cp:keywords/>
  <dc:description/>
  <cp:lastModifiedBy>kishi</cp:lastModifiedBy>
  <cp:revision>3</cp:revision>
  <dcterms:created xsi:type="dcterms:W3CDTF">2017-01-06T00:58:00Z</dcterms:created>
  <dcterms:modified xsi:type="dcterms:W3CDTF">2017-01-06T00:59:00Z</dcterms:modified>
</cp:coreProperties>
</file>